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A0042" w14:textId="16840D94" w:rsidR="009F2372" w:rsidRDefault="006D6959" w:rsidP="006D6959">
      <w:pP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7-rt.googleusercontent.com/docsz/AD_4nXfMwsY0X9g-rmkjOIU84EC6X0eNk8QZ43RGT16Q31MLcFeVs2Pm7bZvui27wl_fa58aCuRvoPP5FGF0kjI9YZjZaoFC-9mH1Qq_UxMInTPZgV5dIyoOt_AHU3eDiZ54338F6l4O0KWPiyIB3QJNhwgfWpQ?key=0MHncZGcd1-ojIAdkhuqLA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835A766" wp14:editId="672AA06D">
            <wp:extent cx="2489200" cy="1924200"/>
            <wp:effectExtent l="0" t="0" r="0" b="6350"/>
            <wp:docPr id="93672384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723847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786" cy="19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7-rt.googleusercontent.com/docsz/AD_4nXfe4Qda5V0I5TMDqr1DWp4Uq3yKCeAEWjPCNT-9CYwCgGKrTblEikw94pD0AtFFlv_z6pckXgCPmwYUdNs34aBmXuNY-xZuv_3j0RiHd3NAtvPizvRXmq1628OzjflGM1i9HlMdDjAiCZCVsxy9omfaeddJ?key=0MHncZGcd1-ojIAdkhuqLA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392B98B9" wp14:editId="02B4A500">
            <wp:extent cx="2232211" cy="2437529"/>
            <wp:effectExtent l="0" t="0" r="3175" b="1270"/>
            <wp:docPr id="2041672068" name="Picture 2" descr="A graph of a graph with green and whit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672068" name="Picture 2" descr="A graph of a graph with green and white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157" cy="245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7-rt.googleusercontent.com/docsz/AD_4nXdLR9NoFyOtyDdEp3XMMQXR__wtSxLR37BdYXR1SCIpD-GYyBa3x40I8BcsPq70oUSyROxWjUxYf5IItvrD9eb9rbpGBInA6PO2h353K80mSnwsZf1gENgyprlhkPTP1hCGqFa0gu2yrGut3QDpRY1Iv6I?key=0MHncZGcd1-ojIAdkhuqLA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309B510" wp14:editId="7EF7C7B0">
            <wp:extent cx="3178885" cy="2579260"/>
            <wp:effectExtent l="0" t="0" r="0" b="0"/>
            <wp:docPr id="1581886168" name="Picture 3" descr="A group of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886168" name="Picture 3" descr="A group of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5" t="9221" r="21636" b="5270"/>
                    <a:stretch/>
                  </pic:blipFill>
                  <pic:spPr bwMode="auto">
                    <a:xfrm>
                      <a:off x="0" y="0"/>
                      <a:ext cx="3228883" cy="2619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11C17446" w14:textId="4121D75C" w:rsidR="006D6959" w:rsidRDefault="006D6959" w:rsidP="006D6959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6D695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upplemental Figure 1: </w:t>
      </w:r>
      <w:r w:rsidRPr="006D695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Resistance to in-distribution noise</w:t>
      </w:r>
      <w:r w:rsidRPr="006D695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Offline velocity MSE for KalmanNet (green) and LSTM (brown) across n=13 days for both monkeys, with values of noise closer to those present in the training data. A noise of zero magnitude is equivalent to not adding noise (i.e., baseline shown on Figure 2).</w:t>
      </w:r>
    </w:p>
    <w:p w14:paraId="1EEE2CE2" w14:textId="4EC4A2DF" w:rsidR="006D6959" w:rsidRDefault="006D6959" w:rsidP="006D6959">
      <w:pPr>
        <w:spacing w:after="0" w:line="240" w:lineRule="auto"/>
        <w:jc w:val="center"/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</w:p>
    <w:p w14:paraId="3BBD1B7C" w14:textId="661E568F" w:rsidR="006D6959" w:rsidRPr="006D6959" w:rsidRDefault="006D6959" w:rsidP="006D6959">
      <w:pPr>
        <w:spacing w:after="0" w:line="24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Supplemental Figure 2: </w:t>
      </w:r>
      <w:r>
        <w:rPr>
          <w:rFonts w:ascii="Arial" w:hAnsi="Arial" w:cs="Arial"/>
          <w:b/>
          <w:bCs/>
          <w:color w:val="000000"/>
          <w:sz w:val="22"/>
          <w:szCs w:val="22"/>
        </w:rPr>
        <w:t>Sensitivity analysis of sequence length during training</w:t>
      </w:r>
      <w:r>
        <w:rPr>
          <w:rFonts w:ascii="Arial" w:hAnsi="Arial" w:cs="Arial"/>
          <w:color w:val="000000"/>
          <w:sz w:val="22"/>
          <w:szCs w:val="22"/>
        </w:rPr>
        <w:t>. Offline velocity correlation (left) and MSE (right) for KalmanNet, under different sequence lengths employed during training. The horizontal axis represents the number of 50ms bins; the one used throughout corresponds to 60, or equivalently, three seconds. Computed across all n=13 days for both monkeys.</w:t>
      </w:r>
    </w:p>
    <w:p w14:paraId="45966D1B" w14:textId="77777777" w:rsidR="006D6959" w:rsidRPr="006D6959" w:rsidRDefault="006D6959" w:rsidP="006D695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0AFEE7C" w14:textId="5F313CD6" w:rsidR="006D6959" w:rsidRPr="006D6959" w:rsidRDefault="006D6959" w:rsidP="006D695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D695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upplemental Figure 3: </w:t>
      </w:r>
      <w:r w:rsidRPr="006D695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Normalized MSE across models per noise magnitude and duration</w:t>
      </w:r>
      <w:r w:rsidRPr="006D695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Full product of normalized velocity MSE across models. The logarithmic color</w:t>
      </w:r>
      <w:r w:rsidR="001439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6D695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ar on the right represents the MSE value for each combination of noise magnitude and duration, normalized to each model’s baseline performance (without noise). </w:t>
      </w:r>
    </w:p>
    <w:p w14:paraId="185CD6BA" w14:textId="77777777" w:rsidR="006D6959" w:rsidRPr="006D6959" w:rsidRDefault="006D6959" w:rsidP="006D695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5BE61E6" w14:textId="77777777" w:rsidR="006D6959" w:rsidRDefault="006D6959"/>
    <w:sectPr w:rsidR="006D6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959"/>
    <w:rsid w:val="001439A3"/>
    <w:rsid w:val="00327517"/>
    <w:rsid w:val="004B5F03"/>
    <w:rsid w:val="006D6959"/>
    <w:rsid w:val="0071447A"/>
    <w:rsid w:val="009F2372"/>
    <w:rsid w:val="00B31748"/>
    <w:rsid w:val="00FC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D11E9"/>
  <w15:chartTrackingRefBased/>
  <w15:docId w15:val="{4DFCB2DA-266E-9D48-9420-F9269E0B6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9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9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9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9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9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9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9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9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9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9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9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9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9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9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9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9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9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9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9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9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9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95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D69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78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ubillos</dc:creator>
  <cp:keywords/>
  <dc:description/>
  <cp:lastModifiedBy>Cubillos, Luis</cp:lastModifiedBy>
  <cp:revision>2</cp:revision>
  <dcterms:created xsi:type="dcterms:W3CDTF">2024-08-07T02:55:00Z</dcterms:created>
  <dcterms:modified xsi:type="dcterms:W3CDTF">2024-10-03T16:13:00Z</dcterms:modified>
</cp:coreProperties>
</file>